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A8BBA1" w14:textId="3CB806C7" w:rsidR="00F10C40" w:rsidRPr="00CE42B4" w:rsidRDefault="00F10C40" w:rsidP="00F10C40">
      <w:pPr>
        <w:rPr>
          <w:rFonts w:ascii="Arial" w:hAnsi="Arial" w:cs="Arial"/>
          <w:sz w:val="20"/>
          <w:szCs w:val="20"/>
        </w:rPr>
      </w:pPr>
      <w:r w:rsidRPr="00CE42B4">
        <w:rPr>
          <w:rFonts w:ascii="Arial" w:eastAsia="宋体" w:hAnsi="Arial" w:cs="Arial"/>
          <w:b/>
          <w:bCs/>
          <w:sz w:val="20"/>
          <w:szCs w:val="20"/>
        </w:rPr>
        <w:t>Table S2</w:t>
      </w:r>
      <w:r w:rsidR="00AD1107">
        <w:rPr>
          <w:rFonts w:ascii="Arial" w:eastAsia="宋体" w:hAnsi="Arial" w:cs="Arial"/>
          <w:b/>
          <w:bCs/>
          <w:sz w:val="20"/>
          <w:szCs w:val="20"/>
        </w:rPr>
        <w:t>.</w:t>
      </w:r>
      <w:r w:rsidRPr="00CE42B4">
        <w:rPr>
          <w:rFonts w:ascii="Arial" w:eastAsia="宋体" w:hAnsi="Arial" w:cs="Arial"/>
          <w:b/>
          <w:bCs/>
          <w:sz w:val="20"/>
          <w:szCs w:val="20"/>
        </w:rPr>
        <w:t xml:space="preserve"> </w:t>
      </w:r>
      <w:r w:rsidRPr="00CE42B4">
        <w:rPr>
          <w:rFonts w:ascii="Arial" w:eastAsia="宋体" w:hAnsi="Arial" w:cs="Arial"/>
          <w:sz w:val="20"/>
          <w:szCs w:val="20"/>
        </w:rPr>
        <w:t xml:space="preserve">The </w:t>
      </w:r>
      <w:r w:rsidRPr="00CE42B4">
        <w:rPr>
          <w:rFonts w:ascii="Arial" w:eastAsia="宋体" w:hAnsi="Arial" w:cs="Arial"/>
          <w:i/>
          <w:iCs/>
          <w:sz w:val="20"/>
          <w:szCs w:val="20"/>
        </w:rPr>
        <w:t>dN/dS</w:t>
      </w:r>
      <w:r w:rsidRPr="00CE42B4">
        <w:rPr>
          <w:rFonts w:ascii="Arial" w:eastAsia="宋体" w:hAnsi="Arial" w:cs="Arial"/>
          <w:sz w:val="20"/>
          <w:szCs w:val="20"/>
        </w:rPr>
        <w:t xml:space="preserve"> values of the Pteridaceae protein coding genes under the basic model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16"/>
        <w:gridCol w:w="1104"/>
        <w:gridCol w:w="1017"/>
        <w:gridCol w:w="1105"/>
        <w:gridCol w:w="1017"/>
        <w:gridCol w:w="1017"/>
        <w:gridCol w:w="1017"/>
        <w:gridCol w:w="1013"/>
      </w:tblGrid>
      <w:tr w:rsidR="00F10C40" w:rsidRPr="00CE42B4" w14:paraId="2C4D307F" w14:textId="77777777" w:rsidTr="00F10C40">
        <w:trPr>
          <w:trHeight w:val="294"/>
        </w:trPr>
        <w:tc>
          <w:tcPr>
            <w:tcW w:w="612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A9DE82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665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CA022F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dN/dS</w:t>
            </w:r>
          </w:p>
        </w:tc>
        <w:tc>
          <w:tcPr>
            <w:tcW w:w="612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C2A08F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665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9685D6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dN/dS</w:t>
            </w:r>
          </w:p>
        </w:tc>
        <w:tc>
          <w:tcPr>
            <w:tcW w:w="612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992E33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612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8E0AA1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dN/dS</w:t>
            </w:r>
          </w:p>
        </w:tc>
        <w:tc>
          <w:tcPr>
            <w:tcW w:w="612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3AB3DC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612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12AB95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dN/dS</w:t>
            </w:r>
          </w:p>
        </w:tc>
      </w:tr>
      <w:tr w:rsidR="00F10C40" w:rsidRPr="00CE42B4" w14:paraId="2A3B0F02" w14:textId="77777777" w:rsidTr="00F10C40">
        <w:trPr>
          <w:trHeight w:val="264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A48E9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accD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BE524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1660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26F65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ndhE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83CF2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1396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70626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sbB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3D1C5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354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3570C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rpl2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F3117" w14:textId="51E3701D" w:rsidR="00F10C40" w:rsidRPr="00CE42B4" w:rsidRDefault="00F10C40" w:rsidP="00C900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922</w:t>
            </w:r>
          </w:p>
        </w:tc>
      </w:tr>
      <w:tr w:rsidR="00F10C40" w:rsidRPr="00CE42B4" w14:paraId="73D0B16E" w14:textId="77777777" w:rsidTr="00F10C40">
        <w:trPr>
          <w:trHeight w:val="264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B766D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atpA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AFE00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593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F2E00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ndhF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49456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2424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B7505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sbC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5091F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94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BCEF7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rpl3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FB85E" w14:textId="1D50DA36" w:rsidR="00F10C40" w:rsidRPr="00CE42B4" w:rsidRDefault="00F10C40" w:rsidP="00C900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191</w:t>
            </w:r>
          </w:p>
        </w:tc>
      </w:tr>
      <w:tr w:rsidR="00F10C40" w:rsidRPr="00CE42B4" w14:paraId="2C56BECC" w14:textId="77777777" w:rsidTr="00F10C40">
        <w:trPr>
          <w:trHeight w:val="264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3CD83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atpB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FDA80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587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E5E62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ndhG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78F13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3348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88B97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sbD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008D4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67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F9949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rpl3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8717D" w14:textId="41D0081C" w:rsidR="00F10C40" w:rsidRPr="00CE42B4" w:rsidRDefault="00F10C40" w:rsidP="00C900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068</w:t>
            </w:r>
          </w:p>
        </w:tc>
      </w:tr>
      <w:tr w:rsidR="00F10C40" w:rsidRPr="00CE42B4" w14:paraId="0EED2F43" w14:textId="77777777" w:rsidTr="00F10C40">
        <w:trPr>
          <w:trHeight w:val="264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271A7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atpE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EC978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1552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3C41C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ndhH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70C88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727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8BD9C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sbE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EDB6B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742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4783A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rpl36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5398A" w14:textId="64D3E061" w:rsidR="00F10C40" w:rsidRPr="00CE42B4" w:rsidRDefault="00F10C40" w:rsidP="00C900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787</w:t>
            </w:r>
          </w:p>
        </w:tc>
      </w:tr>
      <w:tr w:rsidR="00F10C40" w:rsidRPr="00CE42B4" w14:paraId="7FC9252B" w14:textId="77777777" w:rsidTr="00F10C40">
        <w:trPr>
          <w:trHeight w:val="264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AE5CC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atpF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E8F63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1634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F9F5C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ndhI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15074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921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86FA5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sbF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FF060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1970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547C5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rpoA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F59E9" w14:textId="2F53CAA5" w:rsidR="00F10C40" w:rsidRPr="00CE42B4" w:rsidRDefault="00F10C40" w:rsidP="00C900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971</w:t>
            </w:r>
          </w:p>
        </w:tc>
      </w:tr>
      <w:tr w:rsidR="00F10C40" w:rsidRPr="00CE42B4" w14:paraId="3BD55A3C" w14:textId="77777777" w:rsidTr="00F10C40">
        <w:trPr>
          <w:trHeight w:val="264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3E78B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atpH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6A254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1007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E3A65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ndhJ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31247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1556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1029D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sbH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E0C31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726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66E65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rpoB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5F42E" w14:textId="3C91FAE0" w:rsidR="00F10C40" w:rsidRPr="00CE42B4" w:rsidRDefault="00F10C40" w:rsidP="00C900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593</w:t>
            </w:r>
          </w:p>
        </w:tc>
      </w:tr>
      <w:tr w:rsidR="00F10C40" w:rsidRPr="00CE42B4" w14:paraId="68F6BF07" w14:textId="77777777" w:rsidTr="00F10C40">
        <w:trPr>
          <w:trHeight w:val="264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37B41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atpI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C1CB7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911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689DA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ndhK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333DB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2125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93338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sbI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EE34E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409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2F9C1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rpoC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459D2" w14:textId="47524289" w:rsidR="00F10C40" w:rsidRPr="00CE42B4" w:rsidRDefault="00F10C40" w:rsidP="00C900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219</w:t>
            </w:r>
          </w:p>
        </w:tc>
      </w:tr>
      <w:tr w:rsidR="00F10C40" w:rsidRPr="00CE42B4" w14:paraId="7E1A022E" w14:textId="77777777" w:rsidTr="00F10C40">
        <w:trPr>
          <w:trHeight w:val="264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B6567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ccsA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E15E9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3357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B37EC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etA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D6659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1133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C49DC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sbJ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A5B7B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1955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4605D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rpoC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1B218" w14:textId="39CF4F79" w:rsidR="00F10C40" w:rsidRPr="00CE42B4" w:rsidRDefault="00F10C40" w:rsidP="00C900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490</w:t>
            </w:r>
          </w:p>
        </w:tc>
      </w:tr>
      <w:tr w:rsidR="00F10C40" w:rsidRPr="00CE42B4" w14:paraId="7464CAE4" w14:textId="77777777" w:rsidTr="00F10C40">
        <w:trPr>
          <w:trHeight w:val="264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29925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cemA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9F2CA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3955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3FAC2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etB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7DA57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868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00ABA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sbK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87A94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1955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36717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rps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6C9B3" w14:textId="6128964B" w:rsidR="00F10C40" w:rsidRPr="00CE42B4" w:rsidRDefault="00F10C40" w:rsidP="00C900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455</w:t>
            </w:r>
          </w:p>
        </w:tc>
      </w:tr>
      <w:tr w:rsidR="00F10C40" w:rsidRPr="00CE42B4" w14:paraId="72205794" w14:textId="77777777" w:rsidTr="00F10C40">
        <w:trPr>
          <w:trHeight w:val="264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87833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chlB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8219A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1492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E126D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etD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58E47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903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019DA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sbL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C94CB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2961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4E5FF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rps4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82E98" w14:textId="6D1AA411" w:rsidR="00F10C40" w:rsidRPr="00CE42B4" w:rsidRDefault="00F10C40" w:rsidP="00C900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393</w:t>
            </w:r>
          </w:p>
        </w:tc>
      </w:tr>
      <w:tr w:rsidR="00F10C40" w:rsidRPr="00CE42B4" w14:paraId="41910353" w14:textId="77777777" w:rsidTr="00F10C40">
        <w:trPr>
          <w:trHeight w:val="264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CCB37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chlL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CDFF7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372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8B82E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etG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EB86B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982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5B671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sbM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4D12A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918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8F000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rps7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C3599" w14:textId="321524CD" w:rsidR="00F10C40" w:rsidRPr="00CE42B4" w:rsidRDefault="00F10C40" w:rsidP="00C900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941</w:t>
            </w:r>
          </w:p>
        </w:tc>
      </w:tr>
      <w:tr w:rsidR="00F10C40" w:rsidRPr="00CE42B4" w14:paraId="33F2AE09" w14:textId="77777777" w:rsidTr="00F10C40">
        <w:trPr>
          <w:trHeight w:val="264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971B3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chlN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BC51A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1092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57800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etL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94DBA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3797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7951C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sbN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04A63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1674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26B25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rps8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5203D" w14:textId="7031936D" w:rsidR="00F10C40" w:rsidRPr="00CE42B4" w:rsidRDefault="00F10C40" w:rsidP="00C900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351</w:t>
            </w:r>
          </w:p>
        </w:tc>
      </w:tr>
      <w:tr w:rsidR="00F10C40" w:rsidRPr="00CE42B4" w14:paraId="5C6E99CA" w14:textId="77777777" w:rsidTr="00F10C40">
        <w:trPr>
          <w:trHeight w:val="264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B5C00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clpP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51F7A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694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55CFE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etN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D634C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2631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75173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sbT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C5F8D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747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A7599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rps1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E2C1A" w14:textId="38F1BD53" w:rsidR="00F10C40" w:rsidRPr="00CE42B4" w:rsidRDefault="00F10C40" w:rsidP="00C900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607</w:t>
            </w:r>
          </w:p>
        </w:tc>
      </w:tr>
      <w:tr w:rsidR="00F10C40" w:rsidRPr="00CE42B4" w14:paraId="39C86704" w14:textId="77777777" w:rsidTr="00F10C40">
        <w:trPr>
          <w:trHeight w:val="264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ECB01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infA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E9910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1060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2E164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saA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D865A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442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82069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sbZ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01D68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1334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500A3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rps14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64F98" w14:textId="2CF8F564" w:rsidR="00F10C40" w:rsidRPr="00CE42B4" w:rsidRDefault="00F10C40" w:rsidP="00C900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186</w:t>
            </w:r>
          </w:p>
        </w:tc>
      </w:tr>
      <w:tr w:rsidR="00F10C40" w:rsidRPr="00CE42B4" w14:paraId="22833010" w14:textId="77777777" w:rsidTr="00F10C40">
        <w:trPr>
          <w:trHeight w:val="264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4D467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matK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545FE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4432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ADB32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saB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7D04C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526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EEA38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rbcL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C54C9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595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D9956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rps15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02473" w14:textId="65EAC7CE" w:rsidR="00F10C40" w:rsidRPr="00CE42B4" w:rsidRDefault="00F10C40" w:rsidP="00C900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196</w:t>
            </w:r>
          </w:p>
        </w:tc>
      </w:tr>
      <w:tr w:rsidR="00F10C40" w:rsidRPr="00CE42B4" w14:paraId="33CCAD86" w14:textId="77777777" w:rsidTr="00F10C40">
        <w:trPr>
          <w:trHeight w:val="264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798F3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ndhA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37286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1556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D6D20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saC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03493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46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DBDF9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rpl14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DD9BD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1495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7112A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rps18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A2225" w14:textId="7B0018CD" w:rsidR="00F10C40" w:rsidRPr="00CE42B4" w:rsidRDefault="00F10C40" w:rsidP="00C900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733</w:t>
            </w:r>
          </w:p>
        </w:tc>
      </w:tr>
      <w:tr w:rsidR="00F10C40" w:rsidRPr="00CE42B4" w14:paraId="7FD8E840" w14:textId="77777777" w:rsidTr="00F10C40">
        <w:trPr>
          <w:trHeight w:val="264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9BD7A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ndhB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6DC52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3043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EF7F3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saI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B0E06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1532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5F9D5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rpl16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E51BE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1136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2DF7B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rps1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45C61" w14:textId="4DC4710D" w:rsidR="00F10C40" w:rsidRPr="00CE42B4" w:rsidRDefault="00F10C40" w:rsidP="00C900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924</w:t>
            </w:r>
          </w:p>
        </w:tc>
      </w:tr>
      <w:tr w:rsidR="00F10C40" w:rsidRPr="00CE42B4" w14:paraId="256CCAC5" w14:textId="77777777" w:rsidTr="00F10C40">
        <w:trPr>
          <w:trHeight w:val="264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2D87C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ndhC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7E2FD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2261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BEADD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saJ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DE9CB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1340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ECB7D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rpl2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163D5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3135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FD206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ycf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8FC89" w14:textId="0431CDE0" w:rsidR="00F10C40" w:rsidRPr="00CE42B4" w:rsidRDefault="00F10C40" w:rsidP="00C900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821</w:t>
            </w:r>
          </w:p>
        </w:tc>
      </w:tr>
      <w:tr w:rsidR="00F10C40" w:rsidRPr="00CE42B4" w14:paraId="25D890EF" w14:textId="77777777" w:rsidTr="00F10C40">
        <w:trPr>
          <w:trHeight w:val="279"/>
        </w:trPr>
        <w:tc>
          <w:tcPr>
            <w:tcW w:w="61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ABA77B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ndhD</w:t>
            </w:r>
          </w:p>
        </w:tc>
        <w:tc>
          <w:tcPr>
            <w:tcW w:w="66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44F134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1547 </w:t>
            </w:r>
          </w:p>
        </w:tc>
        <w:tc>
          <w:tcPr>
            <w:tcW w:w="61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E6115C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sbA</w:t>
            </w:r>
          </w:p>
        </w:tc>
        <w:tc>
          <w:tcPr>
            <w:tcW w:w="66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4DC7A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312 </w:t>
            </w:r>
          </w:p>
        </w:tc>
        <w:tc>
          <w:tcPr>
            <w:tcW w:w="61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FAF6EF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rpl22</w:t>
            </w:r>
          </w:p>
        </w:tc>
        <w:tc>
          <w:tcPr>
            <w:tcW w:w="61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DFF4A9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2316 </w:t>
            </w:r>
          </w:p>
        </w:tc>
        <w:tc>
          <w:tcPr>
            <w:tcW w:w="61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B9B5F5" w14:textId="77777777" w:rsidR="00F10C40" w:rsidRPr="00CE42B4" w:rsidRDefault="00F10C40" w:rsidP="0068518D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ycf4</w:t>
            </w:r>
          </w:p>
        </w:tc>
        <w:tc>
          <w:tcPr>
            <w:tcW w:w="61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866B8C" w14:textId="05B3CF2A" w:rsidR="00F10C40" w:rsidRPr="00CE42B4" w:rsidRDefault="00F10C40" w:rsidP="00C900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42B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635</w:t>
            </w:r>
          </w:p>
        </w:tc>
      </w:tr>
    </w:tbl>
    <w:p w14:paraId="2B041517" w14:textId="77777777" w:rsidR="00F10C40" w:rsidRPr="00CE42B4" w:rsidRDefault="00F10C40">
      <w:pPr>
        <w:rPr>
          <w:rFonts w:ascii="Arial" w:hAnsi="Arial" w:cs="Arial"/>
        </w:rPr>
      </w:pPr>
    </w:p>
    <w:sectPr w:rsidR="00F10C40" w:rsidRPr="00CE42B4" w:rsidSect="00F10C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88C4EC" w14:textId="77777777" w:rsidR="00E6245B" w:rsidRDefault="00E6245B" w:rsidP="00F10C40">
      <w:r>
        <w:separator/>
      </w:r>
    </w:p>
  </w:endnote>
  <w:endnote w:type="continuationSeparator" w:id="0">
    <w:p w14:paraId="72B91129" w14:textId="77777777" w:rsidR="00E6245B" w:rsidRDefault="00E6245B" w:rsidP="00F10C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C4B774" w14:textId="77777777" w:rsidR="00E6245B" w:rsidRDefault="00E6245B" w:rsidP="00F10C40">
      <w:r>
        <w:separator/>
      </w:r>
    </w:p>
  </w:footnote>
  <w:footnote w:type="continuationSeparator" w:id="0">
    <w:p w14:paraId="69837332" w14:textId="77777777" w:rsidR="00E6245B" w:rsidRDefault="00E6245B" w:rsidP="00F10C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3AF8"/>
    <w:rsid w:val="008F3AF8"/>
    <w:rsid w:val="00A31CE3"/>
    <w:rsid w:val="00AC275F"/>
    <w:rsid w:val="00AD1107"/>
    <w:rsid w:val="00C9009E"/>
    <w:rsid w:val="00CE42B4"/>
    <w:rsid w:val="00E6245B"/>
    <w:rsid w:val="00F10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AE6E0F"/>
  <w15:chartTrackingRefBased/>
  <w15:docId w15:val="{9019B7BA-AE7B-4CBA-B5EC-CF5C8ED6BF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10C4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10C40"/>
    <w:rPr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F10C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10C40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76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8</Words>
  <Characters>960</Characters>
  <Application>Microsoft Office Word</Application>
  <DocSecurity>0</DocSecurity>
  <Lines>30</Lines>
  <Paragraphs>23</Paragraphs>
  <ScaleCrop>false</ScaleCrop>
  <Company/>
  <LinksUpToDate>false</LinksUpToDate>
  <CharactersWithSpaces>1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顾 小琳</dc:creator>
  <cp:keywords/>
  <dc:description/>
  <cp:lastModifiedBy>小琳 顾</cp:lastModifiedBy>
  <cp:revision>5</cp:revision>
  <dcterms:created xsi:type="dcterms:W3CDTF">2023-04-17T13:09:00Z</dcterms:created>
  <dcterms:modified xsi:type="dcterms:W3CDTF">2023-10-07T0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507d30b39f1da79690ea9abc60286dbad7b621f3a966947f9b85bdc7a10013b</vt:lpwstr>
  </property>
</Properties>
</file>